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tbl>
      <w:tblPr>
        <w:tblW w:w="89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3743"/>
        <w:gridCol w:w="3942"/>
      </w:tblGrid>
      <w:tr>
        <w:trPr>
          <w:trHeight w:val="330" w:hRule="atLeast"/>
        </w:trPr>
        <w:tc>
          <w:tcPr>
            <w:tcW w:w="8960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b/>
                <w:bCs/>
                <w:lang w:eastAsia="zh-CN"/>
              </w:rPr>
              <w:t xml:space="preserve">Table </w:t>
            </w:r>
            <w:r>
              <w:rPr>
                <w:rFonts w:cs="Arial" w:ascii="Arial" w:hAnsi="Arial"/>
                <w:b/>
                <w:bCs/>
                <w:lang w:eastAsia="zh-CN"/>
              </w:rPr>
              <w:t>S</w:t>
            </w:r>
            <w:r>
              <w:rPr>
                <w:rFonts w:cs="Arial" w:ascii="Arial" w:hAnsi="Arial"/>
                <w:b/>
                <w:bCs/>
                <w:lang w:eastAsia="zh-CN"/>
              </w:rPr>
              <w:t xml:space="preserve">1. Primers for Sequencing Analysis of </w:t>
            </w:r>
            <w:r>
              <w:rPr>
                <w:rFonts w:cs="Arial" w:ascii="Arial" w:hAnsi="Arial"/>
                <w:b/>
                <w:bCs/>
                <w:i/>
                <w:iCs/>
                <w:lang w:eastAsia="zh-CN"/>
              </w:rPr>
              <w:t>ZNF644</w:t>
            </w:r>
            <w:r>
              <w:rPr>
                <w:rFonts w:cs="Arial" w:ascii="Arial" w:hAnsi="Arial"/>
                <w:b/>
                <w:bCs/>
                <w:lang w:eastAsia="zh-CN"/>
              </w:rPr>
              <w:t xml:space="preserve"> Exons</w:t>
            </w:r>
          </w:p>
        </w:tc>
      </w:tr>
      <w:tr>
        <w:trPr>
          <w:trHeight w:val="315" w:hRule="atLeast"/>
        </w:trPr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Exon</w:t>
            </w:r>
          </w:p>
        </w:tc>
        <w:tc>
          <w:tcPr>
            <w:tcW w:w="3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Forward primer</w:t>
            </w:r>
          </w:p>
        </w:tc>
        <w:tc>
          <w:tcPr>
            <w:tcW w:w="3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Reverse primer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Exon 1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CGCTGCCCTCGTTTGTCT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CTTCCGCCACCCTCAGTC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Exon 2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GGGGCACTTAGCAATAGT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ACTCCCATCAAATCAACTG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Exon 3-1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TGTTTGTGTTCTTTCATTCT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GCTGTCCAGTGGTTAATG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Exon 3-2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ATGCTGGTGCTCCTACTG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TCCCGTTACTGTATTGACA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Exon 3-3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CTGCTTCAGTTGGTTGTGAC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AGGCATCCACAGATTCTAAGT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Exon 3-4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GTGAAGCCTGAATCAACTG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ATTTCCTCCATCAACTTCTGT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Exon 3-5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ACCAGGAGAGAAGACAGAAG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CTACCAAATGAATCAACACAT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Exon 3-6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CCCTATGGTCACTTCTGATA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TTTTGAAATGCACAGGATAT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Exon 3-7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CAAGCAGCAAAAGAAAAGTC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ATCTCATGCAAAAAGTTGTTA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Exon 3-8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AAGAGCAAAGTGGAAGGTC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CACCACAGAGCTGACAAGT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Exon 4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TTTTAGGGTGGTCAGTTTAT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TAACCAATCTGTGCTCTGT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Exon 5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GGGAATAGGGAAATGAATG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CAGGCTGCTCTTGAACTC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Exon 6-1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TGAATTGGGAGTTTTGATGT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CCCATTTTCCTGCTTTAGTA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Exon 6-2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TGCCTCCATTACAGAAACTTC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TGCCCTATTTGAGTGAACAG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Exon 6-3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CCCCACAAGACTTGCATAGA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CCTGTCCTGTAAGCATGTCA</w:t>
            </w:r>
          </w:p>
        </w:tc>
      </w:tr>
      <w:tr>
        <w:trPr>
          <w:trHeight w:val="315" w:hRule="atLeast"/>
        </w:trPr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Exon 6-4</w:t>
            </w:r>
          </w:p>
        </w:tc>
        <w:tc>
          <w:tcPr>
            <w:tcW w:w="37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ACTCCAGTTGCATTTCTCAGA</w:t>
            </w:r>
          </w:p>
        </w:tc>
        <w:tc>
          <w:tcPr>
            <w:tcW w:w="3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CCAAGACACCTGCACCATAT</w:t>
            </w:r>
          </w:p>
        </w:tc>
      </w:tr>
    </w:tbl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0T18:12:00Z</dcterms:created>
  <dc:creator>杨正林</dc:creator>
  <dc:description/>
  <dc:language>en-US</dc:language>
  <cp:lastModifiedBy>Sarah Ciston</cp:lastModifiedBy>
  <dcterms:modified xsi:type="dcterms:W3CDTF">2011-05-10T18:12:00Z</dcterms:modified>
  <cp:revision>2</cp:revision>
  <dc:subject/>
  <dc:title>SUPPLEMENTARY FIGURE 1</dc:title>
</cp:coreProperties>
</file>